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94EF1" w14:textId="2D1BB7AE" w:rsidR="00C506D5" w:rsidRPr="004357B2" w:rsidRDefault="0060131F" w:rsidP="00C506D5">
      <w:pPr>
        <w:pStyle w:val="TableCaption"/>
        <w:spacing w:after="0"/>
        <w:rPr>
          <w:sz w:val="22"/>
          <w:szCs w:val="22"/>
        </w:rPr>
      </w:pPr>
      <w:bookmarkStart w:id="0" w:name="_Toc225361186"/>
      <w:r>
        <w:rPr>
          <w:sz w:val="22"/>
          <w:szCs w:val="22"/>
        </w:rPr>
        <w:t>S2</w:t>
      </w:r>
      <w:r w:rsidR="00E35288" w:rsidRPr="004357B2">
        <w:rPr>
          <w:sz w:val="22"/>
          <w:szCs w:val="22"/>
        </w:rPr>
        <w:t xml:space="preserve"> </w:t>
      </w:r>
      <w:r w:rsidR="00C506D5" w:rsidRPr="004357B2">
        <w:rPr>
          <w:sz w:val="22"/>
          <w:szCs w:val="22"/>
        </w:rPr>
        <w:t xml:space="preserve">Table. </w:t>
      </w:r>
      <w:bookmarkEnd w:id="0"/>
    </w:p>
    <w:tbl>
      <w:tblPr>
        <w:tblStyle w:val="TableGrid"/>
        <w:tblW w:w="0" w:type="auto"/>
        <w:tblCellMar>
          <w:top w:w="43" w:type="dxa"/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C506D5" w:rsidRPr="004357B2" w14:paraId="2B6EBE11" w14:textId="77777777" w:rsidTr="009C3496">
        <w:tc>
          <w:tcPr>
            <w:tcW w:w="1038" w:type="dxa"/>
          </w:tcPr>
          <w:p w14:paraId="4FA63650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</w:p>
        </w:tc>
        <w:tc>
          <w:tcPr>
            <w:tcW w:w="8312" w:type="dxa"/>
            <w:gridSpan w:val="8"/>
          </w:tcPr>
          <w:p w14:paraId="367E6ED5" w14:textId="77777777" w:rsidR="00C506D5" w:rsidRPr="004357B2" w:rsidRDefault="00C506D5" w:rsidP="000836D1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proofErr w:type="spellStart"/>
            <w:r w:rsidRPr="004357B2">
              <w:rPr>
                <w:rFonts w:cs="Arial"/>
                <w:b/>
                <w:bCs/>
                <w:sz w:val="22"/>
                <w:szCs w:val="22"/>
                <w:lang w:eastAsia="en-US"/>
              </w:rPr>
              <w:t>CDSeq</w:t>
            </w:r>
            <w:proofErr w:type="spellEnd"/>
            <w:r w:rsidRPr="004357B2">
              <w:rPr>
                <w:rFonts w:cs="Arial"/>
                <w:b/>
                <w:bCs/>
                <w:sz w:val="22"/>
                <w:szCs w:val="22"/>
                <w:lang w:eastAsia="en-US"/>
              </w:rPr>
              <w:t xml:space="preserve"> Cell type</w:t>
            </w:r>
          </w:p>
        </w:tc>
      </w:tr>
      <w:tr w:rsidR="00C506D5" w:rsidRPr="004357B2" w14:paraId="4BA3730A" w14:textId="77777777" w:rsidTr="009C3496">
        <w:tc>
          <w:tcPr>
            <w:tcW w:w="1038" w:type="dxa"/>
            <w:vAlign w:val="bottom"/>
          </w:tcPr>
          <w:p w14:paraId="527E601A" w14:textId="77777777" w:rsidR="00C506D5" w:rsidRPr="004357B2" w:rsidRDefault="00C506D5" w:rsidP="000836D1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b/>
                <w:bCs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1039" w:type="dxa"/>
            <w:vAlign w:val="bottom"/>
          </w:tcPr>
          <w:p w14:paraId="55399BB0" w14:textId="77777777" w:rsidR="00C506D5" w:rsidRPr="004357B2" w:rsidRDefault="00C506D5" w:rsidP="000836D1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9" w:type="dxa"/>
            <w:vAlign w:val="bottom"/>
          </w:tcPr>
          <w:p w14:paraId="1E168B67" w14:textId="77777777" w:rsidR="00C506D5" w:rsidRPr="004357B2" w:rsidRDefault="00C506D5" w:rsidP="000836D1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9" w:type="dxa"/>
            <w:vAlign w:val="bottom"/>
          </w:tcPr>
          <w:p w14:paraId="61EEA770" w14:textId="77777777" w:rsidR="00C506D5" w:rsidRPr="004357B2" w:rsidRDefault="00C506D5" w:rsidP="000836D1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9" w:type="dxa"/>
            <w:vAlign w:val="bottom"/>
          </w:tcPr>
          <w:p w14:paraId="1B9A564C" w14:textId="77777777" w:rsidR="00C506D5" w:rsidRPr="004357B2" w:rsidRDefault="00C506D5" w:rsidP="000836D1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9" w:type="dxa"/>
            <w:vAlign w:val="bottom"/>
          </w:tcPr>
          <w:p w14:paraId="0AED5696" w14:textId="77777777" w:rsidR="00C506D5" w:rsidRPr="004357B2" w:rsidRDefault="00C506D5" w:rsidP="000836D1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9" w:type="dxa"/>
            <w:vAlign w:val="bottom"/>
          </w:tcPr>
          <w:p w14:paraId="4E1F7C14" w14:textId="77777777" w:rsidR="00C506D5" w:rsidRPr="004357B2" w:rsidRDefault="00C506D5" w:rsidP="000836D1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9" w:type="dxa"/>
            <w:vAlign w:val="bottom"/>
          </w:tcPr>
          <w:p w14:paraId="28E7DEF6" w14:textId="77777777" w:rsidR="00C506D5" w:rsidRPr="004357B2" w:rsidRDefault="00C506D5" w:rsidP="000836D1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9" w:type="dxa"/>
            <w:vAlign w:val="bottom"/>
          </w:tcPr>
          <w:p w14:paraId="62615915" w14:textId="77777777" w:rsidR="00C506D5" w:rsidRPr="004357B2" w:rsidRDefault="00C506D5" w:rsidP="000836D1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</w:tr>
      <w:tr w:rsidR="00C506D5" w:rsidRPr="004357B2" w14:paraId="0B943F3B" w14:textId="77777777" w:rsidTr="009C3496">
        <w:tc>
          <w:tcPr>
            <w:tcW w:w="1038" w:type="dxa"/>
            <w:vAlign w:val="bottom"/>
          </w:tcPr>
          <w:p w14:paraId="58811C80" w14:textId="77777777" w:rsidR="00C506D5" w:rsidRPr="004357B2" w:rsidRDefault="00C506D5" w:rsidP="000836D1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9" w:type="dxa"/>
            <w:vAlign w:val="bottom"/>
          </w:tcPr>
          <w:p w14:paraId="6C2F3A7B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2.575%</w:t>
            </w:r>
          </w:p>
        </w:tc>
        <w:tc>
          <w:tcPr>
            <w:tcW w:w="1039" w:type="dxa"/>
            <w:vAlign w:val="bottom"/>
          </w:tcPr>
          <w:p w14:paraId="6AE374AC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20.995%</w:t>
            </w:r>
          </w:p>
        </w:tc>
        <w:tc>
          <w:tcPr>
            <w:tcW w:w="1039" w:type="dxa"/>
            <w:vAlign w:val="bottom"/>
          </w:tcPr>
          <w:p w14:paraId="32FFCB38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0.005%</w:t>
            </w:r>
          </w:p>
        </w:tc>
        <w:tc>
          <w:tcPr>
            <w:tcW w:w="1039" w:type="dxa"/>
            <w:vAlign w:val="bottom"/>
          </w:tcPr>
          <w:p w14:paraId="1A23EA01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0.006%</w:t>
            </w:r>
          </w:p>
        </w:tc>
        <w:tc>
          <w:tcPr>
            <w:tcW w:w="1039" w:type="dxa"/>
            <w:vAlign w:val="bottom"/>
          </w:tcPr>
          <w:p w14:paraId="6ED4E6DA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60.039%</w:t>
            </w:r>
          </w:p>
        </w:tc>
        <w:tc>
          <w:tcPr>
            <w:tcW w:w="1039" w:type="dxa"/>
            <w:vAlign w:val="bottom"/>
          </w:tcPr>
          <w:p w14:paraId="78A925C3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0.010%</w:t>
            </w:r>
          </w:p>
        </w:tc>
        <w:tc>
          <w:tcPr>
            <w:tcW w:w="1039" w:type="dxa"/>
            <w:vAlign w:val="bottom"/>
          </w:tcPr>
          <w:p w14:paraId="0C1AB1B0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7.456%</w:t>
            </w:r>
          </w:p>
        </w:tc>
        <w:tc>
          <w:tcPr>
            <w:tcW w:w="1039" w:type="dxa"/>
            <w:vAlign w:val="bottom"/>
          </w:tcPr>
          <w:p w14:paraId="771F6C8C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8.915%</w:t>
            </w:r>
          </w:p>
        </w:tc>
      </w:tr>
      <w:tr w:rsidR="00C506D5" w:rsidRPr="004357B2" w14:paraId="25AFCD70" w14:textId="77777777" w:rsidTr="009C3496">
        <w:tc>
          <w:tcPr>
            <w:tcW w:w="1038" w:type="dxa"/>
            <w:vAlign w:val="bottom"/>
          </w:tcPr>
          <w:p w14:paraId="514A8463" w14:textId="77777777" w:rsidR="00C506D5" w:rsidRPr="004357B2" w:rsidRDefault="00C506D5" w:rsidP="000836D1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9" w:type="dxa"/>
            <w:vAlign w:val="bottom"/>
          </w:tcPr>
          <w:p w14:paraId="32C5AE85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1.716%</w:t>
            </w:r>
          </w:p>
        </w:tc>
        <w:tc>
          <w:tcPr>
            <w:tcW w:w="1039" w:type="dxa"/>
            <w:vAlign w:val="bottom"/>
          </w:tcPr>
          <w:p w14:paraId="64C4F503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0.032%</w:t>
            </w:r>
          </w:p>
        </w:tc>
        <w:tc>
          <w:tcPr>
            <w:tcW w:w="1039" w:type="dxa"/>
            <w:vAlign w:val="bottom"/>
          </w:tcPr>
          <w:p w14:paraId="72F865FA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2.859%</w:t>
            </w:r>
          </w:p>
        </w:tc>
        <w:tc>
          <w:tcPr>
            <w:tcW w:w="1039" w:type="dxa"/>
            <w:vAlign w:val="bottom"/>
          </w:tcPr>
          <w:p w14:paraId="3E6D2B9F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56.138%</w:t>
            </w:r>
          </w:p>
        </w:tc>
        <w:tc>
          <w:tcPr>
            <w:tcW w:w="1039" w:type="dxa"/>
            <w:vAlign w:val="bottom"/>
          </w:tcPr>
          <w:p w14:paraId="7D2F39B7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0.038%</w:t>
            </w:r>
          </w:p>
        </w:tc>
        <w:tc>
          <w:tcPr>
            <w:tcW w:w="1039" w:type="dxa"/>
            <w:vAlign w:val="bottom"/>
          </w:tcPr>
          <w:p w14:paraId="17C62236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35.655%</w:t>
            </w:r>
          </w:p>
        </w:tc>
        <w:tc>
          <w:tcPr>
            <w:tcW w:w="1039" w:type="dxa"/>
            <w:vAlign w:val="bottom"/>
          </w:tcPr>
          <w:p w14:paraId="271B2758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2.440%</w:t>
            </w:r>
          </w:p>
        </w:tc>
        <w:tc>
          <w:tcPr>
            <w:tcW w:w="1039" w:type="dxa"/>
            <w:vAlign w:val="bottom"/>
          </w:tcPr>
          <w:p w14:paraId="57C11782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1.122%</w:t>
            </w:r>
          </w:p>
        </w:tc>
      </w:tr>
      <w:tr w:rsidR="00C506D5" w:rsidRPr="004357B2" w14:paraId="4D8AEF37" w14:textId="77777777" w:rsidTr="009C3496">
        <w:tc>
          <w:tcPr>
            <w:tcW w:w="1038" w:type="dxa"/>
            <w:vAlign w:val="bottom"/>
          </w:tcPr>
          <w:p w14:paraId="64691B26" w14:textId="77777777" w:rsidR="00C506D5" w:rsidRPr="004357B2" w:rsidRDefault="00C506D5" w:rsidP="000836D1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9" w:type="dxa"/>
            <w:vAlign w:val="bottom"/>
          </w:tcPr>
          <w:p w14:paraId="2F437C5D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15.692%</w:t>
            </w:r>
          </w:p>
        </w:tc>
        <w:tc>
          <w:tcPr>
            <w:tcW w:w="1039" w:type="dxa"/>
            <w:vAlign w:val="bottom"/>
          </w:tcPr>
          <w:p w14:paraId="4B06C36B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0.000%</w:t>
            </w:r>
          </w:p>
        </w:tc>
        <w:tc>
          <w:tcPr>
            <w:tcW w:w="1039" w:type="dxa"/>
            <w:vAlign w:val="bottom"/>
          </w:tcPr>
          <w:p w14:paraId="5D83AC39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59.728%</w:t>
            </w:r>
          </w:p>
        </w:tc>
        <w:tc>
          <w:tcPr>
            <w:tcW w:w="1039" w:type="dxa"/>
            <w:vAlign w:val="bottom"/>
          </w:tcPr>
          <w:p w14:paraId="1F72E412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0.001%</w:t>
            </w:r>
          </w:p>
        </w:tc>
        <w:tc>
          <w:tcPr>
            <w:tcW w:w="1039" w:type="dxa"/>
            <w:vAlign w:val="bottom"/>
          </w:tcPr>
          <w:p w14:paraId="15A44675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0.000%</w:t>
            </w:r>
          </w:p>
        </w:tc>
        <w:tc>
          <w:tcPr>
            <w:tcW w:w="1039" w:type="dxa"/>
            <w:vAlign w:val="bottom"/>
          </w:tcPr>
          <w:p w14:paraId="5A2FA7A8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0.002%</w:t>
            </w:r>
          </w:p>
        </w:tc>
        <w:tc>
          <w:tcPr>
            <w:tcW w:w="1039" w:type="dxa"/>
            <w:vAlign w:val="bottom"/>
          </w:tcPr>
          <w:p w14:paraId="713FB7DD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13.500%</w:t>
            </w:r>
          </w:p>
        </w:tc>
        <w:tc>
          <w:tcPr>
            <w:tcW w:w="1039" w:type="dxa"/>
            <w:vAlign w:val="bottom"/>
          </w:tcPr>
          <w:p w14:paraId="347D7F57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11.076%</w:t>
            </w:r>
          </w:p>
        </w:tc>
      </w:tr>
      <w:tr w:rsidR="00C506D5" w:rsidRPr="004357B2" w14:paraId="7B495DB0" w14:textId="77777777" w:rsidTr="009C3496">
        <w:tc>
          <w:tcPr>
            <w:tcW w:w="1038" w:type="dxa"/>
            <w:vAlign w:val="bottom"/>
          </w:tcPr>
          <w:p w14:paraId="6607FD2D" w14:textId="77777777" w:rsidR="00C506D5" w:rsidRPr="004357B2" w:rsidRDefault="00C506D5" w:rsidP="000836D1">
            <w:pPr>
              <w:jc w:val="center"/>
              <w:rPr>
                <w:rFonts w:cs="Arial"/>
                <w:b/>
                <w:bCs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9" w:type="dxa"/>
            <w:vAlign w:val="bottom"/>
          </w:tcPr>
          <w:p w14:paraId="5B888C46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2.734%</w:t>
            </w:r>
          </w:p>
        </w:tc>
        <w:tc>
          <w:tcPr>
            <w:tcW w:w="1039" w:type="dxa"/>
            <w:vAlign w:val="bottom"/>
          </w:tcPr>
          <w:p w14:paraId="207A4CF9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0.002%</w:t>
            </w:r>
          </w:p>
        </w:tc>
        <w:tc>
          <w:tcPr>
            <w:tcW w:w="1039" w:type="dxa"/>
            <w:vAlign w:val="bottom"/>
          </w:tcPr>
          <w:p w14:paraId="0EE7A362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72.620%</w:t>
            </w:r>
          </w:p>
        </w:tc>
        <w:tc>
          <w:tcPr>
            <w:tcW w:w="1039" w:type="dxa"/>
            <w:vAlign w:val="bottom"/>
          </w:tcPr>
          <w:p w14:paraId="67739F8C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3.259%</w:t>
            </w:r>
          </w:p>
        </w:tc>
        <w:tc>
          <w:tcPr>
            <w:tcW w:w="1039" w:type="dxa"/>
            <w:vAlign w:val="bottom"/>
          </w:tcPr>
          <w:p w14:paraId="59BC997F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0.859%</w:t>
            </w:r>
          </w:p>
        </w:tc>
        <w:tc>
          <w:tcPr>
            <w:tcW w:w="1039" w:type="dxa"/>
            <w:vAlign w:val="bottom"/>
          </w:tcPr>
          <w:p w14:paraId="33597C99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0.048%</w:t>
            </w:r>
          </w:p>
        </w:tc>
        <w:tc>
          <w:tcPr>
            <w:tcW w:w="1039" w:type="dxa"/>
            <w:vAlign w:val="bottom"/>
          </w:tcPr>
          <w:p w14:paraId="0B0DBCCC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19.884%</w:t>
            </w:r>
          </w:p>
        </w:tc>
        <w:tc>
          <w:tcPr>
            <w:tcW w:w="1039" w:type="dxa"/>
            <w:vAlign w:val="bottom"/>
          </w:tcPr>
          <w:p w14:paraId="29108EF7" w14:textId="77777777" w:rsidR="00C506D5" w:rsidRPr="004357B2" w:rsidRDefault="00C506D5" w:rsidP="009C3496">
            <w:pPr>
              <w:rPr>
                <w:rFonts w:cs="Arial"/>
                <w:sz w:val="22"/>
                <w:szCs w:val="22"/>
                <w:lang w:eastAsia="en-US"/>
              </w:rPr>
            </w:pPr>
            <w:r w:rsidRPr="004357B2">
              <w:rPr>
                <w:rFonts w:cs="Arial"/>
                <w:color w:val="000000"/>
                <w:sz w:val="22"/>
                <w:szCs w:val="22"/>
              </w:rPr>
              <w:t>0.595%</w:t>
            </w:r>
          </w:p>
        </w:tc>
      </w:tr>
    </w:tbl>
    <w:p w14:paraId="2266FC88" w14:textId="77777777" w:rsidR="007A1D10" w:rsidRPr="004357B2" w:rsidRDefault="007A1D10">
      <w:pPr>
        <w:rPr>
          <w:rFonts w:cs="Arial"/>
          <w:sz w:val="22"/>
          <w:szCs w:val="22"/>
        </w:rPr>
      </w:pPr>
    </w:p>
    <w:sectPr w:rsidR="007A1D10" w:rsidRPr="004357B2" w:rsidSect="00C506D5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6D5"/>
    <w:rsid w:val="00004F31"/>
    <w:rsid w:val="00065168"/>
    <w:rsid w:val="000809C4"/>
    <w:rsid w:val="000834BA"/>
    <w:rsid w:val="000836D1"/>
    <w:rsid w:val="000B593E"/>
    <w:rsid w:val="000E1897"/>
    <w:rsid w:val="000F6583"/>
    <w:rsid w:val="0010212C"/>
    <w:rsid w:val="00120E9C"/>
    <w:rsid w:val="00196D8F"/>
    <w:rsid w:val="001C2A7D"/>
    <w:rsid w:val="001C3942"/>
    <w:rsid w:val="001D3E9E"/>
    <w:rsid w:val="001D7A0C"/>
    <w:rsid w:val="00201D90"/>
    <w:rsid w:val="0022273B"/>
    <w:rsid w:val="002A339C"/>
    <w:rsid w:val="002B27B5"/>
    <w:rsid w:val="002B35AF"/>
    <w:rsid w:val="0030664D"/>
    <w:rsid w:val="003124A0"/>
    <w:rsid w:val="003346D9"/>
    <w:rsid w:val="00340AC6"/>
    <w:rsid w:val="00360610"/>
    <w:rsid w:val="00373247"/>
    <w:rsid w:val="00377CC8"/>
    <w:rsid w:val="00386556"/>
    <w:rsid w:val="00390368"/>
    <w:rsid w:val="00394118"/>
    <w:rsid w:val="003A0286"/>
    <w:rsid w:val="003A5C93"/>
    <w:rsid w:val="003D77CC"/>
    <w:rsid w:val="00400807"/>
    <w:rsid w:val="00425D4C"/>
    <w:rsid w:val="004279DC"/>
    <w:rsid w:val="0043009E"/>
    <w:rsid w:val="0043250E"/>
    <w:rsid w:val="004357B2"/>
    <w:rsid w:val="004873D6"/>
    <w:rsid w:val="00494BFD"/>
    <w:rsid w:val="00495CD8"/>
    <w:rsid w:val="004F2F69"/>
    <w:rsid w:val="004F6089"/>
    <w:rsid w:val="00535F39"/>
    <w:rsid w:val="00552A8F"/>
    <w:rsid w:val="00574F36"/>
    <w:rsid w:val="00577EE7"/>
    <w:rsid w:val="00592BEA"/>
    <w:rsid w:val="00595B01"/>
    <w:rsid w:val="005A27B9"/>
    <w:rsid w:val="005B01C1"/>
    <w:rsid w:val="005C719E"/>
    <w:rsid w:val="005E5B87"/>
    <w:rsid w:val="0060131F"/>
    <w:rsid w:val="00603B0B"/>
    <w:rsid w:val="006713D8"/>
    <w:rsid w:val="00685C2D"/>
    <w:rsid w:val="006D4351"/>
    <w:rsid w:val="006D5059"/>
    <w:rsid w:val="006F3E37"/>
    <w:rsid w:val="00703973"/>
    <w:rsid w:val="0072005F"/>
    <w:rsid w:val="00775159"/>
    <w:rsid w:val="00787CDF"/>
    <w:rsid w:val="007934D5"/>
    <w:rsid w:val="007A1D10"/>
    <w:rsid w:val="007B1335"/>
    <w:rsid w:val="007B3447"/>
    <w:rsid w:val="00823ABC"/>
    <w:rsid w:val="008654C1"/>
    <w:rsid w:val="00892248"/>
    <w:rsid w:val="009118E2"/>
    <w:rsid w:val="00921572"/>
    <w:rsid w:val="00922464"/>
    <w:rsid w:val="0092662B"/>
    <w:rsid w:val="00954AF3"/>
    <w:rsid w:val="009752BC"/>
    <w:rsid w:val="009942D5"/>
    <w:rsid w:val="009A0A06"/>
    <w:rsid w:val="009F4989"/>
    <w:rsid w:val="00A04E61"/>
    <w:rsid w:val="00A32EF7"/>
    <w:rsid w:val="00A8754A"/>
    <w:rsid w:val="00A8798C"/>
    <w:rsid w:val="00A90CD3"/>
    <w:rsid w:val="00AA4CBA"/>
    <w:rsid w:val="00AC1A16"/>
    <w:rsid w:val="00B22E3D"/>
    <w:rsid w:val="00C506D5"/>
    <w:rsid w:val="00CA002A"/>
    <w:rsid w:val="00CB47ED"/>
    <w:rsid w:val="00CC3B58"/>
    <w:rsid w:val="00CC6E7A"/>
    <w:rsid w:val="00CD7B0B"/>
    <w:rsid w:val="00CF5CA3"/>
    <w:rsid w:val="00D02D38"/>
    <w:rsid w:val="00D13179"/>
    <w:rsid w:val="00D7574C"/>
    <w:rsid w:val="00D823E7"/>
    <w:rsid w:val="00D84B91"/>
    <w:rsid w:val="00DC53FB"/>
    <w:rsid w:val="00DF7E21"/>
    <w:rsid w:val="00E35288"/>
    <w:rsid w:val="00E41F47"/>
    <w:rsid w:val="00E50513"/>
    <w:rsid w:val="00E54DE6"/>
    <w:rsid w:val="00E84DE3"/>
    <w:rsid w:val="00EC28B4"/>
    <w:rsid w:val="00ED16DF"/>
    <w:rsid w:val="00F05675"/>
    <w:rsid w:val="00F243AB"/>
    <w:rsid w:val="00F301BA"/>
    <w:rsid w:val="00F53965"/>
    <w:rsid w:val="00F617F6"/>
    <w:rsid w:val="00F81A34"/>
    <w:rsid w:val="00FA42A1"/>
    <w:rsid w:val="00FC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38446"/>
  <w15:chartTrackingRefBased/>
  <w15:docId w15:val="{BF1A8AB1-CBAE-3147-ADEA-B44862378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6D5"/>
    <w:pPr>
      <w:widowControl w:val="0"/>
      <w:suppressAutoHyphens/>
      <w:spacing w:after="0" w:line="480" w:lineRule="auto"/>
    </w:pPr>
    <w:rPr>
      <w:rFonts w:ascii="Arial" w:eastAsia="Times" w:hAnsi="Arial" w:cs="Times"/>
      <w:kern w:val="0"/>
      <w:szCs w:val="20"/>
      <w:lang w:eastAsia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6D5"/>
    <w:pPr>
      <w:keepNext/>
      <w:keepLines/>
      <w:widowControl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6D5"/>
    <w:pPr>
      <w:keepNext/>
      <w:keepLines/>
      <w:widowControl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6D5"/>
    <w:pPr>
      <w:keepNext/>
      <w:keepLines/>
      <w:widowControl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6D5"/>
    <w:pPr>
      <w:keepNext/>
      <w:keepLines/>
      <w:widowControl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6D5"/>
    <w:pPr>
      <w:keepNext/>
      <w:keepLines/>
      <w:widowControl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6D5"/>
    <w:pPr>
      <w:keepNext/>
      <w:keepLines/>
      <w:widowControl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6D5"/>
    <w:pPr>
      <w:keepNext/>
      <w:keepLines/>
      <w:widowControl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6D5"/>
    <w:pPr>
      <w:keepNext/>
      <w:keepLines/>
      <w:widowControl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6D5"/>
    <w:pPr>
      <w:keepNext/>
      <w:keepLines/>
      <w:widowControl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6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6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6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6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6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6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6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6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6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6D5"/>
    <w:pPr>
      <w:widowControl/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0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6D5"/>
    <w:pPr>
      <w:widowControl/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06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6D5"/>
    <w:pPr>
      <w:widowControl/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06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6D5"/>
    <w:pPr>
      <w:widowControl/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06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6D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6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6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06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Caption"/>
    <w:basedOn w:val="Caption"/>
    <w:qFormat/>
    <w:rsid w:val="00C506D5"/>
    <w:pPr>
      <w:spacing w:line="480" w:lineRule="auto"/>
    </w:pPr>
    <w:rPr>
      <w:rFonts w:cs="Arial"/>
      <w:b/>
      <w:i w:val="0"/>
      <w:color w:val="000000" w:themeColor="text1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506D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arlton</dc:creator>
  <cp:keywords/>
  <dc:description/>
  <cp:lastModifiedBy>Jane Carlton</cp:lastModifiedBy>
  <cp:revision>11</cp:revision>
  <dcterms:created xsi:type="dcterms:W3CDTF">2026-04-05T00:40:00Z</dcterms:created>
  <dcterms:modified xsi:type="dcterms:W3CDTF">2026-06-13T23:22:00Z</dcterms:modified>
</cp:coreProperties>
</file>